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B3731" w14:textId="77777777" w:rsidR="00395A83" w:rsidRPr="007A7830" w:rsidRDefault="00395A83" w:rsidP="00395A83">
      <w:pPr>
        <w:rPr>
          <w:rFonts w:ascii="Times New Roman" w:hAnsi="Times New Roman" w:cs="Times New Roman"/>
          <w:b/>
          <w:sz w:val="20"/>
          <w:szCs w:val="20"/>
        </w:rPr>
      </w:pPr>
      <w:r w:rsidRPr="00EF3A77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7A783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A7830">
        <w:rPr>
          <w:rFonts w:ascii="Times New Roman" w:hAnsi="Times New Roman" w:cs="Times New Roman"/>
          <w:sz w:val="20"/>
          <w:szCs w:val="20"/>
        </w:rPr>
        <w:t>Anthropometric characteristics of participants in single-shot supplement trial at baseli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1"/>
        <w:gridCol w:w="1529"/>
        <w:gridCol w:w="1842"/>
        <w:gridCol w:w="1758"/>
        <w:gridCol w:w="736"/>
      </w:tblGrid>
      <w:tr w:rsidR="00395A83" w:rsidRPr="007A7830" w14:paraId="2D5C570A" w14:textId="77777777" w:rsidTr="0093595C">
        <w:trPr>
          <w:trHeight w:val="420"/>
        </w:trPr>
        <w:tc>
          <w:tcPr>
            <w:tcW w:w="1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0B98" w14:textId="77777777" w:rsidR="00395A83" w:rsidRPr="007A7830" w:rsidRDefault="00395A83" w:rsidP="009359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6BA49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t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543DB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bohydra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91161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pplement group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CBAEF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95A83" w:rsidRPr="007A7830" w14:paraId="43F94B37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3E9E8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49DD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824B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5D60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F575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95A83" w:rsidRPr="007A7830" w14:paraId="39105E09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6248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542C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78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0B07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28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ECDF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51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2557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</w:tr>
      <w:tr w:rsidR="00395A83" w:rsidRPr="007A7830" w14:paraId="44A1FB26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5A88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Length of work (y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664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0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3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0BC8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0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6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CD01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0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E92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</w:tr>
      <w:tr w:rsidR="00395A83" w:rsidRPr="007A7830" w14:paraId="0D4DA55C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BEEB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Height (cm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63D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2.55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D32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.42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1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A487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.77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C62F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528 </w:t>
            </w:r>
          </w:p>
        </w:tc>
      </w:tr>
      <w:tr w:rsidR="00395A83" w:rsidRPr="007A7830" w14:paraId="157E90E2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7B4F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Weight (kg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8212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37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4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B52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19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7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0061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88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4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38D0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16 </w:t>
            </w:r>
          </w:p>
        </w:tc>
      </w:tr>
      <w:tr w:rsidR="00395A83" w:rsidRPr="007A7830" w14:paraId="65C4C102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8DCC8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Waist (cm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C4B7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49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512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0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34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3683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40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2CE8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88 </w:t>
            </w:r>
          </w:p>
        </w:tc>
      </w:tr>
      <w:tr w:rsidR="00395A83" w:rsidRPr="007A7830" w14:paraId="37385B41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45F7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Body fat percentage (%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DF36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58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E338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71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9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DBED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82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AE2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755 </w:t>
            </w:r>
          </w:p>
        </w:tc>
      </w:tr>
      <w:tr w:rsidR="00395A83" w:rsidRPr="007A7830" w14:paraId="24F6B0BD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8D5B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proofErr w:type="gramEnd"/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7A78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8D23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6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4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5094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97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40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27F1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15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ACA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879 </w:t>
            </w:r>
          </w:p>
        </w:tc>
      </w:tr>
      <w:tr w:rsidR="00395A83" w:rsidRPr="007A7830" w14:paraId="4DB4F4C7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15D5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Systolic pressure (mmHg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57AF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.55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9D1A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7.23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E80D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.67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336E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763 </w:t>
            </w:r>
          </w:p>
        </w:tc>
      </w:tr>
      <w:tr w:rsidR="00395A83" w:rsidRPr="007A7830" w14:paraId="225459B2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F4CC3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Diastolic pressure (mmHg)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9FD7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93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96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F47D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73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4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4323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63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0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8CDA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939 </w:t>
            </w:r>
          </w:p>
        </w:tc>
      </w:tr>
      <w:tr w:rsidR="00395A83" w:rsidRPr="007A7830" w14:paraId="693016C4" w14:textId="77777777" w:rsidTr="0093595C">
        <w:trPr>
          <w:trHeight w:val="270"/>
        </w:trPr>
        <w:tc>
          <w:tcPr>
            <w:tcW w:w="1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1B49E" w14:textId="77777777" w:rsidR="00395A83" w:rsidRPr="007A7830" w:rsidRDefault="00395A83" w:rsidP="00935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830">
              <w:rPr>
                <w:rFonts w:ascii="Times New Roman" w:hAnsi="Times New Roman" w:cs="Times New Roman"/>
                <w:sz w:val="20"/>
                <w:szCs w:val="20"/>
              </w:rPr>
              <w:t>Heart rate (bpm)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D8A7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76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7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74E8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73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83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B40A" w14:textId="77777777" w:rsidR="00395A83" w:rsidRPr="007A7830" w:rsidRDefault="00395A83" w:rsidP="009359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80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F5AA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5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8940" w14:textId="77777777" w:rsidR="00395A83" w:rsidRPr="007A7830" w:rsidRDefault="00395A83" w:rsidP="009359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8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659 </w:t>
            </w:r>
          </w:p>
        </w:tc>
      </w:tr>
    </w:tbl>
    <w:p w14:paraId="74E65815" w14:textId="77777777" w:rsidR="00395A83" w:rsidRPr="00EF3A77" w:rsidRDefault="00395A83" w:rsidP="00395A83">
      <w:pPr>
        <w:jc w:val="left"/>
        <w:rPr>
          <w:rFonts w:ascii="Times New Roman" w:hAnsi="Times New Roman" w:cs="Times New Roman"/>
          <w:sz w:val="18"/>
          <w:szCs w:val="18"/>
        </w:rPr>
      </w:pPr>
      <w:r w:rsidRPr="007A7830">
        <w:rPr>
          <w:rFonts w:ascii="Times New Roman" w:hAnsi="Times New Roman" w:cs="Times New Roman"/>
          <w:sz w:val="18"/>
          <w:szCs w:val="18"/>
        </w:rPr>
        <w:t>Data are presented as means±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A7830">
        <w:rPr>
          <w:rFonts w:ascii="Times New Roman" w:hAnsi="Times New Roman" w:cs="Times New Roman"/>
          <w:sz w:val="18"/>
          <w:szCs w:val="18"/>
        </w:rPr>
        <w:t xml:space="preserve">standard </w:t>
      </w:r>
      <w:r>
        <w:rPr>
          <w:rFonts w:ascii="Times New Roman" w:hAnsi="Times New Roman" w:cs="Times New Roman"/>
          <w:sz w:val="18"/>
          <w:szCs w:val="18"/>
        </w:rPr>
        <w:t>error of the mean</w:t>
      </w:r>
      <w:r w:rsidRPr="007A7830">
        <w:rPr>
          <w:rFonts w:ascii="Times New Roman" w:hAnsi="Times New Roman" w:cs="Times New Roman"/>
          <w:sz w:val="18"/>
          <w:szCs w:val="18"/>
        </w:rPr>
        <w:t xml:space="preserve"> (</w:t>
      </w:r>
      <w:r>
        <w:rPr>
          <w:rFonts w:ascii="Times New Roman" w:hAnsi="Times New Roman" w:cs="Times New Roman"/>
          <w:sz w:val="18"/>
          <w:szCs w:val="18"/>
        </w:rPr>
        <w:t>SEM</w:t>
      </w:r>
      <w:r w:rsidRPr="007A7830">
        <w:rPr>
          <w:rFonts w:ascii="Times New Roman" w:hAnsi="Times New Roman" w:cs="Times New Roman"/>
          <w:sz w:val="18"/>
          <w:szCs w:val="18"/>
        </w:rPr>
        <w:t>). BMI-body mass index.</w:t>
      </w:r>
    </w:p>
    <w:p w14:paraId="1CB76281" w14:textId="77777777" w:rsidR="007F33F9" w:rsidRPr="00395A83" w:rsidRDefault="007F33F9"/>
    <w:sectPr w:rsidR="007F33F9" w:rsidRPr="00395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A83"/>
    <w:rsid w:val="00395A83"/>
    <w:rsid w:val="00455528"/>
    <w:rsid w:val="007F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2942B"/>
  <w15:chartTrackingRefBased/>
  <w15:docId w15:val="{AA305577-0A49-48D4-B08B-73B0B17FC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A8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chunbo</dc:creator>
  <cp:keywords/>
  <dc:description/>
  <cp:lastModifiedBy>Sandhya Patel</cp:lastModifiedBy>
  <cp:revision>2</cp:revision>
  <dcterms:created xsi:type="dcterms:W3CDTF">2021-11-23T12:32:00Z</dcterms:created>
  <dcterms:modified xsi:type="dcterms:W3CDTF">2021-11-23T12:32:00Z</dcterms:modified>
</cp:coreProperties>
</file>